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D91" w:rsidRPr="00783359" w:rsidRDefault="0078335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6370D">
        <w:rPr>
          <w:rFonts w:ascii="Times New Roman" w:hAnsi="Times New Roman" w:cs="Times New Roman"/>
          <w:b/>
          <w:sz w:val="24"/>
          <w:szCs w:val="24"/>
        </w:rPr>
        <w:t>Supplementary Material 1.</w:t>
      </w:r>
      <w:proofErr w:type="gramEnd"/>
      <w:r w:rsidRPr="00783359">
        <w:rPr>
          <w:rFonts w:ascii="Times New Roman" w:hAnsi="Times New Roman" w:cs="Times New Roman"/>
          <w:sz w:val="24"/>
          <w:szCs w:val="24"/>
        </w:rPr>
        <w:t xml:space="preserve"> </w:t>
      </w:r>
      <w:r w:rsidR="000B7D91" w:rsidRPr="00783359">
        <w:rPr>
          <w:rFonts w:ascii="Times New Roman" w:hAnsi="Times New Roman" w:cs="Times New Roman"/>
          <w:sz w:val="24"/>
          <w:szCs w:val="24"/>
        </w:rPr>
        <w:t xml:space="preserve">The viruses validated by </w:t>
      </w:r>
      <w:r w:rsidRPr="00783359">
        <w:rPr>
          <w:rFonts w:ascii="Times New Roman" w:hAnsi="Times New Roman" w:cs="Times New Roman"/>
          <w:sz w:val="24"/>
          <w:szCs w:val="24"/>
        </w:rPr>
        <w:t xml:space="preserve">Sanger </w:t>
      </w:r>
      <w:r w:rsidR="000B7D91" w:rsidRPr="00783359">
        <w:rPr>
          <w:rFonts w:ascii="Times New Roman" w:hAnsi="Times New Roman" w:cs="Times New Roman"/>
          <w:sz w:val="24"/>
          <w:szCs w:val="24"/>
        </w:rPr>
        <w:t xml:space="preserve">sequencing of </w:t>
      </w:r>
      <w:r w:rsidRPr="00783359">
        <w:rPr>
          <w:rFonts w:ascii="Times New Roman" w:hAnsi="Times New Roman" w:cs="Times New Roman"/>
          <w:sz w:val="24"/>
          <w:szCs w:val="24"/>
        </w:rPr>
        <w:t xml:space="preserve">the </w:t>
      </w:r>
      <w:r w:rsidR="000B7D91" w:rsidRPr="00783359">
        <w:rPr>
          <w:rFonts w:ascii="Times New Roman" w:hAnsi="Times New Roman" w:cs="Times New Roman"/>
          <w:sz w:val="24"/>
          <w:szCs w:val="24"/>
        </w:rPr>
        <w:t>most</w:t>
      </w:r>
      <w:r w:rsidR="0031130A" w:rsidRPr="00783359">
        <w:rPr>
          <w:rFonts w:ascii="Times New Roman" w:hAnsi="Times New Roman" w:cs="Times New Roman"/>
          <w:sz w:val="24"/>
          <w:szCs w:val="24"/>
        </w:rPr>
        <w:t>-</w:t>
      </w:r>
      <w:r w:rsidR="000B7D91" w:rsidRPr="00783359">
        <w:rPr>
          <w:rFonts w:ascii="Times New Roman" w:hAnsi="Times New Roman" w:cs="Times New Roman"/>
          <w:sz w:val="24"/>
          <w:szCs w:val="24"/>
        </w:rPr>
        <w:t xml:space="preserve">abundant </w:t>
      </w:r>
      <w:proofErr w:type="spellStart"/>
      <w:r w:rsidR="000B7D91" w:rsidRPr="00783359">
        <w:rPr>
          <w:rFonts w:ascii="Times New Roman" w:hAnsi="Times New Roman" w:cs="Times New Roman"/>
          <w:sz w:val="24"/>
          <w:szCs w:val="24"/>
        </w:rPr>
        <w:t>contig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1856"/>
        <w:gridCol w:w="852"/>
        <w:gridCol w:w="973"/>
        <w:gridCol w:w="3831"/>
        <w:gridCol w:w="1133"/>
        <w:gridCol w:w="1498"/>
        <w:gridCol w:w="1116"/>
      </w:tblGrid>
      <w:tr w:rsidR="00400F30" w:rsidRPr="000B7D91" w:rsidTr="00B75A18">
        <w:trPr>
          <w:trHeight w:val="900"/>
        </w:trPr>
        <w:tc>
          <w:tcPr>
            <w:tcW w:w="19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7D91">
              <w:rPr>
                <w:rFonts w:ascii="Times New Roman" w:hAnsi="Times New Roman" w:cs="Times New Roman"/>
                <w:b/>
              </w:rPr>
              <w:t>Virus name</w:t>
            </w:r>
          </w:p>
        </w:tc>
        <w:tc>
          <w:tcPr>
            <w:tcW w:w="185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7D91">
              <w:rPr>
                <w:rFonts w:ascii="Times New Roman" w:hAnsi="Times New Roman" w:cs="Times New Roman"/>
                <w:b/>
              </w:rPr>
              <w:t>M</w:t>
            </w:r>
            <w:r w:rsidRPr="000B7D91">
              <w:rPr>
                <w:rFonts w:ascii="Times New Roman" w:hAnsi="Times New Roman" w:cs="Times New Roman" w:hint="eastAsia"/>
                <w:b/>
              </w:rPr>
              <w:t xml:space="preserve">ost </w:t>
            </w:r>
            <w:r w:rsidRPr="000B7D91">
              <w:rPr>
                <w:rFonts w:ascii="Times New Roman" w:hAnsi="Times New Roman" w:cs="Times New Roman"/>
                <w:b/>
              </w:rPr>
              <w:t>abundant</w:t>
            </w:r>
            <w:r w:rsidRPr="000B7D91">
              <w:rPr>
                <w:rFonts w:ascii="Times New Roman" w:hAnsi="Times New Roman" w:cs="Times New Roman" w:hint="eastAsia"/>
                <w:b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b/>
              </w:rPr>
              <w:t>c</w:t>
            </w:r>
            <w:r w:rsidRPr="000B7D91">
              <w:rPr>
                <w:rFonts w:ascii="Times New Roman" w:hAnsi="Times New Roman" w:cs="Times New Roman"/>
                <w:b/>
              </w:rPr>
              <w:t>ontig</w:t>
            </w:r>
            <w:proofErr w:type="spellEnd"/>
            <w:r w:rsidRPr="000B7D91">
              <w:rPr>
                <w:rFonts w:ascii="Times New Roman" w:hAnsi="Times New Roman" w:cs="Times New Roman"/>
                <w:b/>
              </w:rPr>
              <w:t xml:space="preserve"> ID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B7D91">
              <w:rPr>
                <w:rFonts w:ascii="Times New Roman" w:hAnsi="Times New Roman" w:cs="Times New Roman"/>
                <w:b/>
              </w:rPr>
              <w:t>Contig</w:t>
            </w:r>
            <w:proofErr w:type="spellEnd"/>
            <w:r w:rsidRPr="000B7D91">
              <w:rPr>
                <w:rFonts w:ascii="Times New Roman" w:hAnsi="Times New Roman" w:cs="Times New Roman"/>
                <w:b/>
              </w:rPr>
              <w:t xml:space="preserve"> length</w:t>
            </w:r>
          </w:p>
        </w:tc>
        <w:tc>
          <w:tcPr>
            <w:tcW w:w="9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7D91">
              <w:rPr>
                <w:rFonts w:ascii="Times New Roman" w:hAnsi="Times New Roman" w:cs="Times New Roman"/>
                <w:b/>
              </w:rPr>
              <w:t>L</w:t>
            </w:r>
            <w:r w:rsidRPr="000B7D91">
              <w:rPr>
                <w:rFonts w:ascii="Times New Roman" w:hAnsi="Times New Roman" w:cs="Times New Roman" w:hint="eastAsia"/>
                <w:b/>
              </w:rPr>
              <w:t>og</w:t>
            </w:r>
            <w:r w:rsidRPr="000B7D91">
              <w:rPr>
                <w:rFonts w:ascii="Times New Roman" w:hAnsi="Times New Roman" w:cs="Times New Roman"/>
                <w:b/>
              </w:rPr>
              <w:t>2</w:t>
            </w:r>
            <w:r w:rsidRPr="000B7D91">
              <w:rPr>
                <w:rFonts w:ascii="Times New Roman" w:hAnsi="Times New Roman" w:cs="Times New Roman" w:hint="eastAsia"/>
                <w:b/>
              </w:rPr>
              <w:t xml:space="preserve"> of </w:t>
            </w:r>
            <w:r w:rsidRPr="000B7D91">
              <w:rPr>
                <w:rFonts w:ascii="Times New Roman" w:hAnsi="Times New Roman" w:cs="Times New Roman"/>
                <w:b/>
              </w:rPr>
              <w:t>FPKM</w:t>
            </w:r>
          </w:p>
        </w:tc>
        <w:tc>
          <w:tcPr>
            <w:tcW w:w="383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7D91">
              <w:rPr>
                <w:rFonts w:ascii="Times New Roman" w:hAnsi="Times New Roman" w:cs="Times New Roman" w:hint="eastAsia"/>
                <w:b/>
              </w:rPr>
              <w:t xml:space="preserve">Primer </w:t>
            </w:r>
            <w:r w:rsidRPr="000B7D91">
              <w:rPr>
                <w:rFonts w:ascii="Times New Roman" w:hAnsi="Times New Roman" w:cs="Times New Roman"/>
                <w:b/>
              </w:rPr>
              <w:t>information</w:t>
            </w:r>
            <w:r w:rsidRPr="000B7D91">
              <w:rPr>
                <w:rFonts w:ascii="Times New Roman" w:hAnsi="Times New Roman" w:cs="Times New Roman" w:hint="eastAsia"/>
                <w:b/>
              </w:rPr>
              <w:t xml:space="preserve"> (5</w:t>
            </w:r>
            <w:r w:rsidRPr="000B7D91">
              <w:rPr>
                <w:rFonts w:ascii="Times New Roman" w:hAnsi="Times New Roman" w:cs="Times New Roman"/>
                <w:b/>
              </w:rPr>
              <w:t>’</w:t>
            </w:r>
            <w:r w:rsidRPr="000B7D91">
              <w:rPr>
                <w:rFonts w:ascii="Times New Roman" w:hAnsi="Times New Roman" w:cs="Times New Roman" w:hint="eastAsia"/>
                <w:b/>
              </w:rPr>
              <w:t xml:space="preserve"> to 3</w:t>
            </w:r>
            <w:r w:rsidRPr="000B7D91">
              <w:rPr>
                <w:rFonts w:ascii="Times New Roman" w:hAnsi="Times New Roman" w:cs="Times New Roman"/>
                <w:b/>
              </w:rPr>
              <w:t>’</w:t>
            </w:r>
            <w:r w:rsidRPr="000B7D91"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7D91">
              <w:rPr>
                <w:rFonts w:ascii="Times New Roman" w:hAnsi="Times New Roman" w:cs="Times New Roman"/>
                <w:b/>
              </w:rPr>
              <w:t>Amplicon length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7D91">
              <w:rPr>
                <w:rFonts w:ascii="Times New Roman" w:hAnsi="Times New Roman" w:cs="Times New Roman"/>
                <w:b/>
              </w:rPr>
              <w:t>Annealing temperature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Number in </w:t>
            </w:r>
            <w:proofErr w:type="spellStart"/>
            <w:r>
              <w:rPr>
                <w:rFonts w:ascii="Times New Roman" w:hAnsi="Times New Roman" w:cs="Times New Roman" w:hint="eastAsia"/>
                <w:b/>
              </w:rPr>
              <w:t>gel</w:t>
            </w:r>
            <w:r w:rsidR="006624C5" w:rsidRPr="006624C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  <w:proofErr w:type="spellEnd"/>
          </w:p>
        </w:tc>
      </w:tr>
      <w:tr w:rsidR="00400F30" w:rsidRPr="000B7D91" w:rsidTr="00B75A18">
        <w:trPr>
          <w:trHeight w:val="611"/>
        </w:trPr>
        <w:tc>
          <w:tcPr>
            <w:tcW w:w="19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American plum line pattern virus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32524|c6_g3_i1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2136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16.63</w:t>
            </w:r>
          </w:p>
        </w:tc>
        <w:tc>
          <w:tcPr>
            <w:tcW w:w="38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GGGCACTAGGGACAGACCTA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GCGACGAAAGAAGCCGTTAC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D308CF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cacao mild mosaic virus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386|c0_g1_i1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ACATCACGAGGAGTAAGGGC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AAACTGGTTCCGCATGTTGAG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D308CF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maize-associated </w:t>
            </w:r>
            <w:proofErr w:type="spellStart"/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otivirus</w:t>
            </w:r>
            <w:proofErr w:type="spellEnd"/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42374|c0_g1_i1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AAATTTTGGGCATACATACAC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TCAACGTCGGAGAACAAG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3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D308CF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piper </w:t>
            </w:r>
            <w:proofErr w:type="spellStart"/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virus 2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45179|c0_g1_i1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GATGGATGGACCCCTCGAA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CTGGCCAGAGTTGTTGAGGAT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D308CF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blueberry necrotic ring blotch virus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46240|c4_g1_i1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938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17.09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GTGTTGAACCACCAAGTCGC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CTTGCACACGTTTGGGTCAG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D308CF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sweet potato </w:t>
            </w:r>
            <w:proofErr w:type="spellStart"/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badnavirus</w:t>
            </w:r>
            <w:proofErr w:type="spellEnd"/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46271|c2_g7_i2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ACCACTATCTACCACCAACACC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CAGAGATCTCGAAAGACTGGCA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C43449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D308CF" w:rsidRPr="000B7D91">
              <w:rPr>
                <w:rFonts w:ascii="Times New Roman" w:hAnsi="Times New Roman" w:cs="Times New Roman"/>
                <w:sz w:val="20"/>
                <w:szCs w:val="20"/>
              </w:rPr>
              <w:t>mmelina</w:t>
            </w:r>
            <w:proofErr w:type="spellEnd"/>
            <w:r w:rsidR="00D308CF"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yellow mottle virus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46271|c3_g4_i1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GGTGTCGGGTACTAGCTTGG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CGTCGCTGGTTCTGACGATA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D308CF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sweet potato </w:t>
            </w:r>
            <w:proofErr w:type="spellStart"/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badnavirus</w:t>
            </w:r>
            <w:proofErr w:type="spellEnd"/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46271|c3_g6_i4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GAATGACCAACCGAGGTGGA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CTGGCTTGGTCAATGGCATC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D308CF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grapevine </w:t>
            </w:r>
            <w:proofErr w:type="spellStart"/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roditis</w:t>
            </w:r>
            <w:proofErr w:type="spellEnd"/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leaf discoloration-associated virus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46309|c1_g5_i2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CTCCTGGGATCGCTTTGAC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TGGACGGGAGATCAAGCAAC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D308CF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piper yellow mottle virus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46309|c1_g8_i7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1094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CGATGTTGGCGCAGGAGTAAT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AGGCTGCTTCTGTTGTCTTCTTTC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3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C43449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D308CF" w:rsidRPr="000B7D91">
              <w:rPr>
                <w:rFonts w:ascii="Times New Roman" w:hAnsi="Times New Roman" w:cs="Times New Roman"/>
                <w:sz w:val="20"/>
                <w:szCs w:val="20"/>
              </w:rPr>
              <w:t>occinia</w:t>
            </w:r>
            <w:proofErr w:type="spellEnd"/>
            <w:r w:rsidR="00D308CF"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mosaic Tamil Nadu virus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52511|c1_g1_i1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971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ATCTCTCTGCCTCTGCGGTA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AGGAAAAACCGCCTAAGCCA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D308CF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maize associated </w:t>
            </w:r>
            <w:proofErr w:type="spellStart"/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otivirus</w:t>
            </w:r>
            <w:proofErr w:type="spellEnd"/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52544|c0_g1_i1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CATGTCCCTTTCGAATTCCGC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TGGGGAAAACAGCGAGCAAT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C43449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="00D308CF" w:rsidRPr="000B7D91">
              <w:rPr>
                <w:rFonts w:ascii="Times New Roman" w:hAnsi="Times New Roman" w:cs="Times New Roman"/>
                <w:sz w:val="20"/>
                <w:szCs w:val="20"/>
              </w:rPr>
              <w:t>ioscorea</w:t>
            </w:r>
            <w:proofErr w:type="spellEnd"/>
            <w:r w:rsidR="00D308CF"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308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cilliform</w:t>
            </w:r>
            <w:r w:rsidR="00D308C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L</w:t>
            </w:r>
            <w:r w:rsidR="00D308CF"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virus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61680|c0_g6_i1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GTATTCGGAAGGCAACAACG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ATCAACACCTTCGGACACCG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3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D308CF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nana streak virus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61680|c0_g7_i1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GCCTCGATTTCCCGGATCAA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TGCAAAGCACATCCAGTCCA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C43449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="00D308CF" w:rsidRPr="000B7D91">
              <w:rPr>
                <w:rFonts w:ascii="Times New Roman" w:hAnsi="Times New Roman" w:cs="Times New Roman"/>
                <w:sz w:val="20"/>
                <w:szCs w:val="20"/>
              </w:rPr>
              <w:t>ioscorea</w:t>
            </w:r>
            <w:proofErr w:type="spellEnd"/>
            <w:r w:rsidR="00D308CF"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308CF" w:rsidRPr="000B7D91">
              <w:rPr>
                <w:rFonts w:ascii="Times New Roman" w:hAnsi="Times New Roman" w:cs="Times New Roman"/>
                <w:sz w:val="20"/>
                <w:szCs w:val="20"/>
              </w:rPr>
              <w:t>rotundata</w:t>
            </w:r>
            <w:proofErr w:type="spellEnd"/>
            <w:r w:rsidR="00D308CF"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virus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61708|c2_g2_i2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1006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GATGTCTGCTCTTGCTGGGT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TCACAAACGGAGCCCTCAAA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D308CF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cacao swollen shoot virus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61708|c3_g9_i2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CCGTTCGTCGTTGGAACTCT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CGGGGAGTCAAAGCCATACC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C43449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D308CF" w:rsidRPr="000B7D91">
              <w:rPr>
                <w:rFonts w:ascii="Times New Roman" w:hAnsi="Times New Roman" w:cs="Times New Roman"/>
                <w:sz w:val="20"/>
                <w:szCs w:val="20"/>
              </w:rPr>
              <w:t>umulus</w:t>
            </w:r>
            <w:proofErr w:type="spellEnd"/>
            <w:r w:rsidR="00D308CF"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308CF" w:rsidRPr="000B7D91">
              <w:rPr>
                <w:rFonts w:ascii="Times New Roman" w:hAnsi="Times New Roman" w:cs="Times New Roman"/>
                <w:sz w:val="20"/>
                <w:szCs w:val="20"/>
              </w:rPr>
              <w:t>japonicus</w:t>
            </w:r>
            <w:proofErr w:type="spellEnd"/>
            <w:r w:rsidR="00D308CF"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latent virus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63699|c0_g1_i1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GACTCTGAATCATCTTTTTAT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CGCTGTCGGTGTTTGGTA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3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D308CF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watermelon chlorotic stunt virus-[</w:t>
            </w:r>
            <w:proofErr w:type="spellStart"/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67857|c0_g1_i3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1137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AAGCGACGGGTTGTAACTGT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C43449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D308CF" w:rsidRPr="000B7D91">
              <w:rPr>
                <w:rFonts w:ascii="Times New Roman" w:hAnsi="Times New Roman" w:cs="Times New Roman"/>
                <w:sz w:val="20"/>
                <w:szCs w:val="20"/>
              </w:rPr>
              <w:t>anax</w:t>
            </w:r>
            <w:proofErr w:type="spellEnd"/>
            <w:r w:rsidR="00D308CF"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308CF" w:rsidRPr="000B7D91">
              <w:rPr>
                <w:rFonts w:ascii="Times New Roman" w:hAnsi="Times New Roman" w:cs="Times New Roman"/>
                <w:sz w:val="20"/>
                <w:szCs w:val="20"/>
              </w:rPr>
              <w:t>notoginseng</w:t>
            </w:r>
            <w:proofErr w:type="spellEnd"/>
            <w:r w:rsidR="00D308CF"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virus a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73446|c0_g2_i1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1657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GTCAATCTCCACCCCGACAG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ATCGAGATGGGAATGGGCAC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D308CF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dioscorea</w:t>
            </w:r>
            <w:proofErr w:type="spellEnd"/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bacilliform virus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75257|c1_g8_i1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ATTGGCGTCGTTCCTCGAAT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CGAACACAGCTACCCTCTTGA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D308CF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aro bacilliform virus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75257|c1_g11_i2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CCAGTGAAACCCTGTTGTGA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TCAAGGTAGGTTAGGCGTGA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D308CF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fig </w:t>
            </w:r>
            <w:proofErr w:type="spellStart"/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badnavirus</w:t>
            </w:r>
            <w:proofErr w:type="spellEnd"/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80150|c0_g1_i1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TCGTCGCCTTTGTGCCTTA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GGCTTCTCCACCTTGCCAAT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D308CF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fowl </w:t>
            </w:r>
            <w:proofErr w:type="spellStart"/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aviadenovirus</w:t>
            </w:r>
            <w:proofErr w:type="spellEnd"/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85195|c0_g2_i1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AGCGATTCTCCCAAAGAGCC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AGGCAAAACTCTGTCGAACAT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C43449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bookmarkStart w:id="0" w:name="_GoBack"/>
            <w:bookmarkEnd w:id="0"/>
            <w:r w:rsidR="00D308CF" w:rsidRPr="000B7D91">
              <w:rPr>
                <w:rFonts w:ascii="Times New Roman" w:hAnsi="Times New Roman" w:cs="Times New Roman"/>
                <w:sz w:val="20"/>
                <w:szCs w:val="20"/>
              </w:rPr>
              <w:t>itrus chlorotic dwarf associated virus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88903|c0_g1_i5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AATTGTGTCGTCCGAGGCTT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ACGAAGAAGGACGAACGAGG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D308CF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hibiscus bacilliform virus gd1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91278|c0_g1_i3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AGGCATCCTTTCCTCATCCT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ACCCTTGCATAGCCACATGAA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D308CF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piper </w:t>
            </w:r>
            <w:proofErr w:type="spellStart"/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virus 1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91406|c2_g1_i2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AACAACCCCGCTAAACGACT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ATGGTTGACCGCATCTTGCT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D308CF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cacao swollen shoot cd virus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91411|c3_g4_i1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CTTGGAGAAGCAGGCGGATT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GGCAAGAGTCTCCTGTCGAT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noWrap/>
            <w:vAlign w:val="center"/>
            <w:hideMark/>
          </w:tcPr>
          <w:p w:rsidR="000B7D91" w:rsidRPr="000B7D91" w:rsidRDefault="00D308CF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sugarcane bacilliform virus</w:t>
            </w:r>
          </w:p>
        </w:tc>
        <w:tc>
          <w:tcPr>
            <w:tcW w:w="1856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91465|c2_g3_i1</w:t>
            </w:r>
          </w:p>
        </w:tc>
        <w:tc>
          <w:tcPr>
            <w:tcW w:w="852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3831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ATCCATCTGGGCTTTGGCAAT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GCTCCAGCAGTCTTTCAGAG</w:t>
            </w:r>
          </w:p>
        </w:tc>
        <w:tc>
          <w:tcPr>
            <w:tcW w:w="1133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</w:tr>
      <w:tr w:rsidR="00400F30" w:rsidRPr="000B7D91" w:rsidTr="00B75A18">
        <w:trPr>
          <w:trHeight w:val="300"/>
        </w:trPr>
        <w:tc>
          <w:tcPr>
            <w:tcW w:w="191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B7D91" w:rsidRPr="000B7D91" w:rsidRDefault="00D308CF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taro bacilliform </w:t>
            </w:r>
            <w:proofErr w:type="spellStart"/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proofErr w:type="spellEnd"/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virus</w:t>
            </w:r>
          </w:p>
        </w:tc>
        <w:tc>
          <w:tcPr>
            <w:tcW w:w="185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R91465|c2_g9_i1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7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383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ward: 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TAAGGGGGCGTCCTTCTACA</w:t>
            </w:r>
          </w:p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Reverse:</w:t>
            </w: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 xml:space="preserve"> TTGCCGGATCAGGGTTTTCA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0B7D9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9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B7D91" w:rsidRPr="000B7D91" w:rsidRDefault="000B7D91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D91">
              <w:rPr>
                <w:rFonts w:ascii="Times New Roman" w:hAnsi="Times New Roman" w:cs="Times New Roman"/>
                <w:sz w:val="20"/>
                <w:szCs w:val="20"/>
              </w:rPr>
              <w:t>55ºC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  <w:vAlign w:val="center"/>
          </w:tcPr>
          <w:p w:rsidR="000B7D91" w:rsidRPr="000B7D91" w:rsidRDefault="00400F30" w:rsidP="000B7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</w:tr>
    </w:tbl>
    <w:p w:rsidR="0006235A" w:rsidRDefault="00D473DC">
      <w:proofErr w:type="gramStart"/>
      <w:r w:rsidRPr="00D473DC">
        <w:rPr>
          <w:rFonts w:hint="eastAsia"/>
          <w:vertAlign w:val="superscript"/>
        </w:rPr>
        <w:lastRenderedPageBreak/>
        <w:t>a</w:t>
      </w:r>
      <w:proofErr w:type="gramEnd"/>
      <w:r w:rsidR="00B75A18">
        <w:rPr>
          <w:rFonts w:hint="eastAsia"/>
        </w:rPr>
        <w:t xml:space="preserve"> </w:t>
      </w:r>
      <w:r>
        <w:rPr>
          <w:rFonts w:hint="eastAsia"/>
        </w:rPr>
        <w:t xml:space="preserve">PCR products in </w:t>
      </w:r>
      <w:r w:rsidR="00B75A18">
        <w:rPr>
          <w:rFonts w:hint="eastAsia"/>
        </w:rPr>
        <w:t xml:space="preserve">2% gel </w:t>
      </w:r>
      <w:r>
        <w:rPr>
          <w:rFonts w:hint="eastAsia"/>
        </w:rPr>
        <w:t xml:space="preserve">were showed in below picture. The corresponding number of each virus was marked on the top of lane. Same DNA marker was used in gel </w:t>
      </w:r>
      <w:r w:rsidRPr="00D473DC">
        <w:t>electrophoresis</w:t>
      </w:r>
      <w:r>
        <w:rPr>
          <w:rFonts w:hint="eastAsia"/>
        </w:rPr>
        <w:t xml:space="preserve">. </w:t>
      </w:r>
      <w:r w:rsidR="00B75A18">
        <w:rPr>
          <w:noProof/>
        </w:rPr>
        <w:drawing>
          <wp:inline distT="0" distB="0" distL="0" distR="0">
            <wp:extent cx="8220423" cy="1447137"/>
            <wp:effectExtent l="0" t="0" r="0" b="1270"/>
            <wp:docPr id="3" name="Picture 3" descr="C:\Users\Xinyuan\Desktop\confirm cop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nyuan\Desktop\confirm copy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423" cy="1447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6235A" w:rsidSect="006C08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B29"/>
    <w:rsid w:val="0006235A"/>
    <w:rsid w:val="000B7D91"/>
    <w:rsid w:val="0031130A"/>
    <w:rsid w:val="003A3B29"/>
    <w:rsid w:val="00400F30"/>
    <w:rsid w:val="006624C5"/>
    <w:rsid w:val="006A7F25"/>
    <w:rsid w:val="006C08F1"/>
    <w:rsid w:val="006C45AC"/>
    <w:rsid w:val="00783359"/>
    <w:rsid w:val="00843F65"/>
    <w:rsid w:val="00A87EAF"/>
    <w:rsid w:val="00B64EF1"/>
    <w:rsid w:val="00B75A18"/>
    <w:rsid w:val="00C43449"/>
    <w:rsid w:val="00D308CF"/>
    <w:rsid w:val="00D473DC"/>
    <w:rsid w:val="00E31E8E"/>
    <w:rsid w:val="00EA5DF8"/>
    <w:rsid w:val="00F257EA"/>
    <w:rsid w:val="00F63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08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8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08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8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0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3</Pages>
  <Words>637</Words>
  <Characters>363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4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an Hao</dc:creator>
  <cp:keywords/>
  <dc:description/>
  <cp:lastModifiedBy>Xinyuan Hao</cp:lastModifiedBy>
  <cp:revision>12</cp:revision>
  <dcterms:created xsi:type="dcterms:W3CDTF">2018-03-25T07:49:00Z</dcterms:created>
  <dcterms:modified xsi:type="dcterms:W3CDTF">2018-08-06T03:05:00Z</dcterms:modified>
</cp:coreProperties>
</file>